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pPr>
      <w:r>
        <w:rPr/>
        <w:t>Table S5.</w:t>
      </w:r>
    </w:p>
    <w:tbl>
      <w:tblPr>
        <w:tblW w:w="14183" w:type="dxa"/>
        <w:jc w:val="left"/>
        <w:tblInd w:w="-108" w:type="dxa"/>
        <w:tblLayout w:type="fixed"/>
        <w:tblCellMar>
          <w:top w:w="0" w:type="dxa"/>
          <w:left w:w="108" w:type="dxa"/>
          <w:bottom w:w="0" w:type="dxa"/>
          <w:right w:w="108" w:type="dxa"/>
        </w:tblCellMar>
      </w:tblPr>
      <w:tblGrid>
        <w:gridCol w:w="2230"/>
        <w:gridCol w:w="848"/>
        <w:gridCol w:w="2042"/>
        <w:gridCol w:w="2043"/>
        <w:gridCol w:w="2042"/>
        <w:gridCol w:w="2043"/>
        <w:gridCol w:w="2043"/>
        <w:gridCol w:w="892"/>
      </w:tblGrid>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r>
          </w:p>
        </w:tc>
        <w:tc>
          <w:tcPr>
            <w:tcW w:w="848" w:type="dxa"/>
            <w:tcBorders/>
            <w:vAlign w:val="center"/>
          </w:tcPr>
          <w:p>
            <w:pPr>
              <w:pStyle w:val="Normal"/>
              <w:snapToGrid w:val="false"/>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r>
          </w:p>
        </w:tc>
        <w:tc>
          <w:tcPr>
            <w:tcW w:w="2042"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1 (n=1,627)</w:t>
            </w:r>
          </w:p>
        </w:tc>
        <w:tc>
          <w:tcPr>
            <w:tcW w:w="2043"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2 (n=1,628)</w:t>
            </w:r>
          </w:p>
        </w:tc>
        <w:tc>
          <w:tcPr>
            <w:tcW w:w="2042"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3 (n=1,628)</w:t>
            </w:r>
          </w:p>
        </w:tc>
        <w:tc>
          <w:tcPr>
            <w:tcW w:w="2043"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4 (n=1,628)</w:t>
            </w:r>
          </w:p>
        </w:tc>
        <w:tc>
          <w:tcPr>
            <w:tcW w:w="2043"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5 (n=1,628)</w:t>
            </w:r>
          </w:p>
        </w:tc>
        <w:tc>
          <w:tcPr>
            <w:tcW w:w="892"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P for trend</w:t>
            </w:r>
          </w:p>
        </w:tc>
      </w:tr>
      <w:tr>
        <w:trPr>
          <w:trHeight w:val="351" w:hRule="atLeast"/>
        </w:trPr>
        <w:tc>
          <w:tcPr>
            <w:tcW w:w="223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Carbohydrates</w:t>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r>
              <w:rPr>
                <w:rStyle w:val="FootnoteAnchor"/>
                <w:rFonts w:eastAsia="Times New Roman" w:cs="Times New Roman" w:ascii="Times New Roman" w:hAnsi="Times New Roman"/>
                <w:sz w:val="24"/>
                <w:szCs w:val="24"/>
                <w:vertAlign w:val="superscript"/>
                <w:lang w:eastAsia="sv-SE"/>
              </w:rPr>
              <w:footnoteReference w:id="2"/>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4 / 18,706</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5 / 18,688</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2 / 18,945</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2 / 18,940</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6 / 18,922</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pPr>
            <w:r>
              <w:rPr>
                <w:rFonts w:eastAsia="Times New Roman" w:cs="Times New Roman" w:ascii="Times New Roman" w:hAnsi="Times New Roman"/>
                <w:sz w:val="24"/>
                <w:szCs w:val="24"/>
                <w:lang w:val="en-GB" w:eastAsia="sv-SE"/>
              </w:rPr>
              <w:t>Basic</w:t>
            </w:r>
            <w:r>
              <w:rPr>
                <w:rStyle w:val="FootnoteAnchor"/>
                <w:rFonts w:eastAsia="Times New Roman" w:cs="Times New Roman" w:ascii="Times New Roman" w:hAnsi="Times New Roman"/>
                <w:b/>
                <w:sz w:val="24"/>
                <w:szCs w:val="24"/>
                <w:vertAlign w:val="superscript"/>
                <w:lang w:val="en-GB" w:eastAsia="sv-SE"/>
              </w:rPr>
              <w:footnoteReference w:id="3"/>
            </w:r>
            <w:r>
              <w:rPr>
                <w:rFonts w:eastAsia="Times New Roman" w:cs="Times New Roman" w:ascii="Times New Roman" w:hAnsi="Times New Roman"/>
                <w:sz w:val="24"/>
                <w:szCs w:val="24"/>
                <w:lang w:val="en-GB" w:eastAsia="sv-SE"/>
              </w:rPr>
              <w:t xml:space="preserve"> </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8 (0.82-1.19)</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6 (0.80-1.16)</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6 (0.71-1.04)</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0 (0.74-1.09)</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12</w:t>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r>
              <w:rPr>
                <w:rStyle w:val="FootnoteAnchor"/>
                <w:rFonts w:eastAsia="Times New Roman" w:cs="Times New Roman" w:ascii="Times New Roman" w:hAnsi="Times New Roman"/>
                <w:b/>
                <w:sz w:val="24"/>
                <w:szCs w:val="24"/>
                <w:vertAlign w:val="superscript"/>
                <w:lang w:val="en-GB" w:eastAsia="sv-SE"/>
              </w:rPr>
              <w:footnoteReference w:id="4"/>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9 (0.90-1.32)</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2 (0.92-1.36)</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4 (0.85-1.28)</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9 (0.88-1.35)</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3</w:t>
            </w:r>
          </w:p>
        </w:tc>
      </w:tr>
      <w:tr>
        <w:trPr>
          <w:trHeight w:val="351" w:hRule="atLeast"/>
        </w:trPr>
        <w:tc>
          <w:tcPr>
            <w:tcW w:w="223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Monosaccharides</w:t>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9 / 18,408</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33 / 18,830</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1 / 19,053</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7 / 18,963</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99 / 18,947</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1 (0.76-1.10)</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4 (0.62-0.9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4 (0.62-0.9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9 (0.57-0.84)</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lt;0.001</w:t>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3 (0.85-1.24)</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74-1.11)</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5 (0.77-1.16)</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73-1.14)</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31</w:t>
            </w:r>
          </w:p>
        </w:tc>
      </w:tr>
      <w:tr>
        <w:trPr>
          <w:trHeight w:val="351" w:hRule="atLeast"/>
        </w:trPr>
        <w:tc>
          <w:tcPr>
            <w:tcW w:w="223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Disaccharides</w:t>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95 / 19,205</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08 / 19,043</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1 / 19,037</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36 / 18,646</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39 / 18,270</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2 (0.84-1.24)</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 (0.82-1.22)</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0 (0.91-1.34)</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3 (0.93-1.37)</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13</w:t>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7 (0.88-1.31)</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4 (0.85-1.27)</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1 (0.91-1.35)</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4 (0.85-1.27)</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6</w:t>
            </w:r>
          </w:p>
        </w:tc>
      </w:tr>
      <w:tr>
        <w:trPr>
          <w:trHeight w:val="351" w:hRule="atLeast"/>
        </w:trPr>
        <w:tc>
          <w:tcPr>
            <w:tcW w:w="223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Starch</w:t>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45 / 18,312</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6 / 18,657</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5 / 18,900</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93 / 19,086</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0 / 19,246</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6 (0.72-1.03)</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0 (0.75-1.08)</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7 (0.64-0.93)</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8 (0.73-1.06)</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83</w:t>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4 (0.78-1.14)</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9 (0.82-1.21)</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4 (0.76-1.16)</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0 (0.88-1.37)</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50</w:t>
            </w:r>
          </w:p>
        </w:tc>
      </w:tr>
      <w:tr>
        <w:trPr>
          <w:trHeight w:val="351" w:hRule="atLeast"/>
        </w:trPr>
        <w:tc>
          <w:tcPr>
            <w:tcW w:w="223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iber</w:t>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46 / 18,095</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9 / 18,714</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3 / 18,916</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0 / 18,972</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91 / 19,504</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4 (0.70-1.01)</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8 (0.65-0.94)</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9 (0.66-0.95)</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5 (0.54-0.79)</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lt;0.001</w:t>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3 (0.78-1.12)</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3 (0.77-1.12)</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 (0.82-1.2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5 (0.70-1.04)</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30</w:t>
            </w:r>
          </w:p>
        </w:tc>
      </w:tr>
      <w:tr>
        <w:trPr>
          <w:trHeight w:val="351" w:hRule="atLeast"/>
        </w:trPr>
        <w:tc>
          <w:tcPr>
            <w:tcW w:w="223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at, total</w:t>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1 / 19,060</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8 / 18,736</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03 / 19,002</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6 / 18,813</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31 / 18,589</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4 (0.86-1.25)</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7 (0.80-1.18)</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0 (0.91-1.34)</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8 (0.98-1.43)</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71</w:t>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9 (0.82-1.20)</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2 (0.75-1.13)</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1 (0.82-1.24)</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5 (0.77-1.18)</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7</w:t>
            </w:r>
          </w:p>
        </w:tc>
      </w:tr>
      <w:tr>
        <w:trPr>
          <w:trHeight w:val="351" w:hRule="atLeast"/>
        </w:trPr>
        <w:tc>
          <w:tcPr>
            <w:tcW w:w="223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Saturated fat</w:t>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7 / 19,010</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1 / 19,027</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09 / 19,065</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2 / 18,743</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30 / 18,355</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9 (0.82-1.20)</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7 (0.80-1.17)</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1 0.83-1.22)</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8 (0.89-1.30)</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4</w:t>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4 (0.78-1.14)</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4 (0.77-1.15)</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74-1.12)</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9 (0.72-1.11)</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32</w:t>
            </w:r>
          </w:p>
        </w:tc>
      </w:tr>
      <w:tr>
        <w:trPr>
          <w:trHeight w:val="351" w:hRule="atLeast"/>
        </w:trPr>
        <w:tc>
          <w:tcPr>
            <w:tcW w:w="223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Monouns. fat</w:t>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01 / 18,996</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6 / 18,759</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8 / 18,947</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34 / 18,818</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0 / 18,681</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4 (0.86-1.26)</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7 (0.88-1.3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5 (0.96-1.4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6 (0.96-1.40)</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64</w:t>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7 (0.80-1.18)</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 (0.82-1.23)</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2 (0.84-1.25)</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2 (0.74-1.14)</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4</w:t>
            </w:r>
          </w:p>
        </w:tc>
      </w:tr>
      <w:tr>
        <w:trPr>
          <w:trHeight w:val="351" w:hRule="atLeast"/>
        </w:trPr>
        <w:tc>
          <w:tcPr>
            <w:tcW w:w="223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Polyuns. fat</w:t>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6 / 18,331</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18 / 18,752</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0 / 18,959</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94 / 19,165</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31 / 18,993</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7 (0.80-1.16)</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 (0.83-1.21)</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7 (0.72-1.06)</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8 (0.90-1.29)</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1</w:t>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5 (0.79-1.14)</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7 (0.80-1.17)</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5 (0.70-1.03)</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5 (0.87-1.27)</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8</w:t>
            </w:r>
          </w:p>
        </w:tc>
      </w:tr>
      <w:tr>
        <w:trPr>
          <w:trHeight w:val="351" w:hRule="atLeast"/>
        </w:trPr>
        <w:tc>
          <w:tcPr>
            <w:tcW w:w="223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n-3 fatty acids</w:t>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00 / 19,053</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99 / 18,914</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32 / 18,809</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1 / 18,869</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37 / 18,556</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1 (0.83-1.22)</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1 (0.92-1.35)</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5 (0.86-1.27)</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5 (0.87-1.27)</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2</w:t>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 (0.82-1.21)</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0 (0.91-1.33)</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7 (0.80-1.18)</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2 (0.84-1.24)</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2</w:t>
            </w:r>
          </w:p>
        </w:tc>
      </w:tr>
      <w:tr>
        <w:trPr>
          <w:trHeight w:val="351" w:hRule="atLeast"/>
        </w:trPr>
        <w:tc>
          <w:tcPr>
            <w:tcW w:w="223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Long-chain n-3</w:t>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75 / 19,250</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30 / 18,647</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40 / 18,730</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2 / 18,856</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2 / 18,717</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22 (1.00-1.49)</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24 (1.02-1.5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0 (0.90-1.34)</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3 (0.84-1.26)</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6</w:t>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24 (1.02-1.51)</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22 (1.00-1.48)</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9 (0.89-1.33)</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3 (0.84-1.26)</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59</w:t>
            </w:r>
          </w:p>
        </w:tc>
      </w:tr>
      <w:tr>
        <w:trPr>
          <w:trHeight w:val="351" w:hRule="atLeast"/>
        </w:trPr>
        <w:tc>
          <w:tcPr>
            <w:tcW w:w="223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n-6 fatty acids</w:t>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8 / 18,274</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3 / 18,514</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08 / 19,031</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01 / 19,230</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9 / 19,151</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2 (0.85-1.23)</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5 (0.79-1.15)</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3 (0.77-1.13)</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0 (0.91-1.32)</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5</w:t>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2 (0.85-1.23)</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5 (0.78-1.15)</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4 (0.78-1.14)</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0 (0.91-1.32)</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2</w:t>
            </w:r>
          </w:p>
        </w:tc>
      </w:tr>
      <w:tr>
        <w:trPr>
          <w:trHeight w:val="351" w:hRule="atLeast"/>
        </w:trPr>
        <w:tc>
          <w:tcPr>
            <w:tcW w:w="223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Protein</w:t>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43 / 18,516</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22 / 18,823</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234 / 18,773</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95 / 19,072</w:t>
            </w:r>
          </w:p>
        </w:tc>
        <w:tc>
          <w:tcPr>
            <w:tcW w:w="2043"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95 / 19,017</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1 (0.76-1.09)</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 (0.83-1.2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4 (0.70-1.02)</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0 (0.74-1.09)</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19</w:t>
            </w:r>
          </w:p>
        </w:tc>
      </w:tr>
      <w:tr>
        <w:trPr>
          <w:trHeight w:val="351" w:hRule="atLeast"/>
        </w:trPr>
        <w:tc>
          <w:tcPr>
            <w:tcW w:w="2230"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2 (0.77-1.11)</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7 (0.89-1.28)</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8 (0.72-1.07)</w:t>
            </w:r>
          </w:p>
        </w:tc>
        <w:tc>
          <w:tcPr>
            <w:tcW w:w="204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0 (0.73-1.10)</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28</w:t>
            </w:r>
          </w:p>
        </w:tc>
      </w:tr>
    </w:tbl>
    <w:p>
      <w:pPr>
        <w:pStyle w:val="Normal"/>
        <w:spacing w:lineRule="auto" w:line="240" w:before="0" w:after="12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p>
      <w:pPr>
        <w:pStyle w:val="Normal"/>
        <w:spacing w:before="0" w:after="20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sectPr>
      <w:footnotePr>
        <w:numFmt w:val="decimal"/>
      </w:footnote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Cases / person years.</w:t>
      </w:r>
    </w:p>
  </w:footnote>
  <w:footnote w:id="3">
    <w:p>
      <w:pPr>
        <w:pStyle w:val="Footnote"/>
        <w:rPr/>
      </w:pPr>
      <w:r>
        <w:rPr>
          <w:rStyle w:val="FootnoteCharacters"/>
        </w:rPr>
        <w:footnoteRef/>
      </w:r>
      <w:r>
        <w:rPr>
          <w:lang w:val="en-US"/>
        </w:rPr>
        <w:t xml:space="preserve"> </w:t>
      </w:r>
      <w:r>
        <w:rPr>
          <w:lang w:val="en-US"/>
        </w:rPr>
        <w:t>Basic model: Adjusted for age, method version, total energy intake (continuous), and season.</w:t>
      </w:r>
    </w:p>
  </w:footnote>
  <w:footnote w:id="4">
    <w:p>
      <w:pPr>
        <w:pStyle w:val="Footnote"/>
        <w:rPr/>
      </w:pPr>
      <w:r>
        <w:rPr>
          <w:rStyle w:val="FootnoteCharacters"/>
        </w:rPr>
        <w:footnoteRef/>
      </w:r>
      <w:r>
        <w:rPr>
          <w:lang w:val="en-US"/>
        </w:rPr>
        <w:t xml:space="preserve"> </w:t>
      </w:r>
      <w:r>
        <w:rPr>
          <w:lang w:val="en-US"/>
        </w:rPr>
        <w:t>Full model: Adjusted for age, method version, total energy intake (continuous), season, BMI class, smoking category, education, alcohol category, systolic blood pressure, antihypertensive treatment, antihyperlipidemic treatment, leisure time physical activity (quartiles) and quintiles of energy-adjusted dietary fiber. There are only 8,038 men and 1077 cases in the full model due to missing values.</w:t>
      </w:r>
    </w:p>
  </w:footnote>
</w:footnotes>
</file>

<file path=word/settings.xml><?xml version="1.0" encoding="utf-8"?>
<w:settings xmlns:w="http://schemas.openxmlformats.org/wordprocessingml/2006/main">
  <w:zoom w:percent="100"/>
  <w:defaultTabStop w:val="1304"/>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12:27:00Z</dcterms:created>
  <dc:creator>Peter Wallström</dc:creator>
  <dc:description/>
  <cp:keywords/>
  <dc:language>en-US</dc:language>
  <cp:lastModifiedBy>Peter Wallström</cp:lastModifiedBy>
  <dcterms:modified xsi:type="dcterms:W3CDTF">2012-02-06T13:18:00Z</dcterms:modified>
  <cp:revision>2</cp:revision>
  <dc:subject/>
  <dc:title/>
</cp:coreProperties>
</file>